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EE6A9F" w14:textId="3187CF88" w:rsidR="00861D14" w:rsidRDefault="002E7783">
      <w:pPr>
        <w:rPr>
          <w:b/>
          <w:bCs/>
        </w:rPr>
      </w:pPr>
      <w:r>
        <w:rPr>
          <w:b/>
          <w:bCs/>
        </w:rPr>
        <w:t>Additional File 1</w:t>
      </w:r>
    </w:p>
    <w:p w14:paraId="4D5BAF0D" w14:textId="41ECD1E5" w:rsidR="002E7783" w:rsidRPr="00FA1BDB" w:rsidRDefault="002E7783">
      <w:pPr>
        <w:rPr>
          <w:b/>
          <w:bCs/>
        </w:rPr>
      </w:pPr>
      <w:r>
        <w:rPr>
          <w:b/>
          <w:bCs/>
        </w:rPr>
        <w:t>Study setting</w:t>
      </w:r>
    </w:p>
    <w:p w14:paraId="0F3FC9E9" w14:textId="77777777" w:rsidR="00861D14" w:rsidRPr="00861D14" w:rsidRDefault="00861D14" w:rsidP="00861D14">
      <w:r w:rsidRPr="00861D14">
        <w:t>The study took place in 15 participating breast screening services in England, as listed below: </w:t>
      </w:r>
    </w:p>
    <w:p w14:paraId="1D31A90B" w14:textId="77777777" w:rsidR="00861D14" w:rsidRPr="00861D14" w:rsidRDefault="00861D14" w:rsidP="00861D14">
      <w:pPr>
        <w:numPr>
          <w:ilvl w:val="0"/>
          <w:numId w:val="1"/>
        </w:numPr>
      </w:pPr>
      <w:r w:rsidRPr="00861D14">
        <w:t>Bolton Breast Screening</w:t>
      </w:r>
      <w:r w:rsidRPr="00861D14">
        <w:rPr>
          <w:rFonts w:ascii="Arial" w:hAnsi="Arial" w:cs="Arial"/>
        </w:rPr>
        <w:t> </w:t>
      </w:r>
      <w:r w:rsidRPr="00861D14">
        <w:t> </w:t>
      </w:r>
    </w:p>
    <w:p w14:paraId="152EDAB9" w14:textId="77777777" w:rsidR="00861D14" w:rsidRPr="00861D14" w:rsidRDefault="00861D14" w:rsidP="00861D14">
      <w:pPr>
        <w:numPr>
          <w:ilvl w:val="0"/>
          <w:numId w:val="2"/>
        </w:numPr>
      </w:pPr>
      <w:r w:rsidRPr="00861D14">
        <w:t>Manchester</w:t>
      </w:r>
      <w:r w:rsidRPr="00861D14">
        <w:rPr>
          <w:rFonts w:ascii="Arial" w:hAnsi="Arial" w:cs="Arial"/>
        </w:rPr>
        <w:t> </w:t>
      </w:r>
      <w:r w:rsidRPr="00861D14">
        <w:t> </w:t>
      </w:r>
    </w:p>
    <w:p w14:paraId="4189A8E0" w14:textId="77777777" w:rsidR="00861D14" w:rsidRPr="00861D14" w:rsidRDefault="00861D14" w:rsidP="00861D14">
      <w:pPr>
        <w:numPr>
          <w:ilvl w:val="0"/>
          <w:numId w:val="3"/>
        </w:numPr>
      </w:pPr>
      <w:r w:rsidRPr="00861D14">
        <w:t>Newcastle</w:t>
      </w:r>
      <w:r w:rsidRPr="00861D14">
        <w:rPr>
          <w:rFonts w:ascii="Arial" w:hAnsi="Arial" w:cs="Arial"/>
        </w:rPr>
        <w:t> </w:t>
      </w:r>
      <w:r w:rsidRPr="00861D14">
        <w:t> </w:t>
      </w:r>
    </w:p>
    <w:p w14:paraId="59205FA8" w14:textId="77777777" w:rsidR="00861D14" w:rsidRPr="00861D14" w:rsidRDefault="00861D14" w:rsidP="00861D14">
      <w:pPr>
        <w:numPr>
          <w:ilvl w:val="0"/>
          <w:numId w:val="4"/>
        </w:numPr>
      </w:pPr>
      <w:r w:rsidRPr="00861D14">
        <w:t>Pennine</w:t>
      </w:r>
      <w:r w:rsidRPr="00861D14">
        <w:rPr>
          <w:rFonts w:ascii="Arial" w:hAnsi="Arial" w:cs="Arial"/>
        </w:rPr>
        <w:t>  </w:t>
      </w:r>
      <w:r w:rsidRPr="00861D14">
        <w:t> </w:t>
      </w:r>
    </w:p>
    <w:p w14:paraId="4A029868" w14:textId="77777777" w:rsidR="00861D14" w:rsidRPr="00861D14" w:rsidRDefault="00861D14" w:rsidP="00861D14">
      <w:pPr>
        <w:numPr>
          <w:ilvl w:val="0"/>
          <w:numId w:val="5"/>
        </w:numPr>
      </w:pPr>
      <w:r w:rsidRPr="00861D14">
        <w:t>Leeds/Wakefield</w:t>
      </w:r>
      <w:r w:rsidRPr="00861D14">
        <w:rPr>
          <w:rFonts w:ascii="Arial" w:hAnsi="Arial" w:cs="Arial"/>
        </w:rPr>
        <w:t> </w:t>
      </w:r>
      <w:r w:rsidRPr="00861D14">
        <w:t> </w:t>
      </w:r>
    </w:p>
    <w:p w14:paraId="609DA898" w14:textId="77777777" w:rsidR="00861D14" w:rsidRPr="00861D14" w:rsidRDefault="00861D14" w:rsidP="00861D14">
      <w:pPr>
        <w:numPr>
          <w:ilvl w:val="0"/>
          <w:numId w:val="6"/>
        </w:numPr>
      </w:pPr>
      <w:r w:rsidRPr="00861D14">
        <w:t>Liverpool</w:t>
      </w:r>
      <w:r w:rsidRPr="00861D14">
        <w:rPr>
          <w:rFonts w:ascii="Arial" w:hAnsi="Arial" w:cs="Arial"/>
        </w:rPr>
        <w:t> </w:t>
      </w:r>
      <w:r w:rsidRPr="00861D14">
        <w:t> </w:t>
      </w:r>
    </w:p>
    <w:p w14:paraId="1B59AEC1" w14:textId="77777777" w:rsidR="00861D14" w:rsidRPr="00861D14" w:rsidRDefault="00861D14" w:rsidP="00861D14">
      <w:pPr>
        <w:numPr>
          <w:ilvl w:val="0"/>
          <w:numId w:val="7"/>
        </w:numPr>
      </w:pPr>
      <w:r w:rsidRPr="00861D14">
        <w:t>Warrington, Halton, St Helens &amp; Knowsley</w:t>
      </w:r>
      <w:r w:rsidRPr="00861D14">
        <w:rPr>
          <w:rFonts w:ascii="Arial" w:hAnsi="Arial" w:cs="Arial"/>
        </w:rPr>
        <w:t> </w:t>
      </w:r>
      <w:r w:rsidRPr="00861D14">
        <w:t> </w:t>
      </w:r>
    </w:p>
    <w:p w14:paraId="5A91EC4A" w14:textId="77777777" w:rsidR="00861D14" w:rsidRPr="00861D14" w:rsidRDefault="00861D14" w:rsidP="00861D14">
      <w:pPr>
        <w:numPr>
          <w:ilvl w:val="0"/>
          <w:numId w:val="8"/>
        </w:numPr>
      </w:pPr>
      <w:r w:rsidRPr="00861D14">
        <w:t>Wirral and Chester</w:t>
      </w:r>
      <w:r w:rsidRPr="00861D14">
        <w:rPr>
          <w:rFonts w:ascii="Arial" w:hAnsi="Arial" w:cs="Arial"/>
        </w:rPr>
        <w:t> </w:t>
      </w:r>
      <w:r w:rsidRPr="00861D14">
        <w:t> </w:t>
      </w:r>
    </w:p>
    <w:p w14:paraId="2B22CC58" w14:textId="77777777" w:rsidR="00861D14" w:rsidRPr="00861D14" w:rsidRDefault="00861D14" w:rsidP="00861D14">
      <w:pPr>
        <w:numPr>
          <w:ilvl w:val="0"/>
          <w:numId w:val="9"/>
        </w:numPr>
      </w:pPr>
      <w:r w:rsidRPr="00861D14">
        <w:t>Nottingham City</w:t>
      </w:r>
      <w:r w:rsidRPr="00861D14">
        <w:rPr>
          <w:rFonts w:ascii="Arial" w:hAnsi="Arial" w:cs="Arial"/>
        </w:rPr>
        <w:t> </w:t>
      </w:r>
      <w:r w:rsidRPr="00861D14">
        <w:t> </w:t>
      </w:r>
    </w:p>
    <w:p w14:paraId="7106104D" w14:textId="77777777" w:rsidR="00861D14" w:rsidRPr="00861D14" w:rsidRDefault="00861D14" w:rsidP="00861D14">
      <w:pPr>
        <w:numPr>
          <w:ilvl w:val="0"/>
          <w:numId w:val="10"/>
        </w:numPr>
      </w:pPr>
      <w:r w:rsidRPr="00861D14">
        <w:t>City, Sandwell and Walsall</w:t>
      </w:r>
      <w:r w:rsidRPr="00861D14">
        <w:rPr>
          <w:rFonts w:ascii="Arial" w:hAnsi="Arial" w:cs="Arial"/>
        </w:rPr>
        <w:t> </w:t>
      </w:r>
      <w:r w:rsidRPr="00861D14">
        <w:t> </w:t>
      </w:r>
    </w:p>
    <w:p w14:paraId="10AC4CFE" w14:textId="77777777" w:rsidR="00861D14" w:rsidRPr="00861D14" w:rsidRDefault="00861D14" w:rsidP="00861D14">
      <w:pPr>
        <w:numPr>
          <w:ilvl w:val="0"/>
          <w:numId w:val="11"/>
        </w:numPr>
      </w:pPr>
      <w:r w:rsidRPr="00861D14">
        <w:t>West of London</w:t>
      </w:r>
      <w:r w:rsidRPr="00861D14">
        <w:rPr>
          <w:rFonts w:ascii="Arial" w:hAnsi="Arial" w:cs="Arial"/>
        </w:rPr>
        <w:t> </w:t>
      </w:r>
      <w:r w:rsidRPr="00861D14">
        <w:t> </w:t>
      </w:r>
    </w:p>
    <w:p w14:paraId="3D1258DB" w14:textId="77777777" w:rsidR="00861D14" w:rsidRPr="00861D14" w:rsidRDefault="00861D14" w:rsidP="00861D14">
      <w:pPr>
        <w:numPr>
          <w:ilvl w:val="0"/>
          <w:numId w:val="12"/>
        </w:numPr>
      </w:pPr>
      <w:r w:rsidRPr="00861D14">
        <w:t>Southampton &amp; Salisbury</w:t>
      </w:r>
      <w:r w:rsidRPr="00861D14">
        <w:rPr>
          <w:rFonts w:ascii="Arial" w:hAnsi="Arial" w:cs="Arial"/>
        </w:rPr>
        <w:t>  </w:t>
      </w:r>
      <w:r w:rsidRPr="00861D14">
        <w:t> </w:t>
      </w:r>
    </w:p>
    <w:p w14:paraId="03E7A653" w14:textId="77777777" w:rsidR="00861D14" w:rsidRPr="00861D14" w:rsidRDefault="00861D14" w:rsidP="00861D14">
      <w:pPr>
        <w:numPr>
          <w:ilvl w:val="0"/>
          <w:numId w:val="13"/>
        </w:numPr>
      </w:pPr>
      <w:r w:rsidRPr="00861D14">
        <w:t>West Berkshire</w:t>
      </w:r>
      <w:r w:rsidRPr="00861D14">
        <w:rPr>
          <w:rFonts w:ascii="Arial" w:hAnsi="Arial" w:cs="Arial"/>
        </w:rPr>
        <w:t>  </w:t>
      </w:r>
      <w:r w:rsidRPr="00861D14">
        <w:t> </w:t>
      </w:r>
    </w:p>
    <w:p w14:paraId="68E46CAE" w14:textId="77777777" w:rsidR="00861D14" w:rsidRPr="00861D14" w:rsidRDefault="00861D14" w:rsidP="00861D14">
      <w:pPr>
        <w:numPr>
          <w:ilvl w:val="0"/>
          <w:numId w:val="14"/>
        </w:numPr>
      </w:pPr>
      <w:r w:rsidRPr="00861D14">
        <w:t xml:space="preserve">Maidstone and </w:t>
      </w:r>
      <w:proofErr w:type="gramStart"/>
      <w:r w:rsidRPr="00861D14">
        <w:t>South West</w:t>
      </w:r>
      <w:proofErr w:type="gramEnd"/>
      <w:r w:rsidRPr="00861D14">
        <w:t xml:space="preserve"> Kent</w:t>
      </w:r>
      <w:r w:rsidRPr="00861D14">
        <w:rPr>
          <w:rFonts w:ascii="Arial" w:hAnsi="Arial" w:cs="Arial"/>
        </w:rPr>
        <w:t> </w:t>
      </w:r>
      <w:r w:rsidRPr="00861D14">
        <w:t> </w:t>
      </w:r>
    </w:p>
    <w:p w14:paraId="1E2A47B3" w14:textId="77777777" w:rsidR="00861D14" w:rsidRPr="00861D14" w:rsidRDefault="00861D14" w:rsidP="00861D14">
      <w:pPr>
        <w:numPr>
          <w:ilvl w:val="0"/>
          <w:numId w:val="15"/>
        </w:numPr>
      </w:pPr>
      <w:r w:rsidRPr="00861D14">
        <w:t>West Devon and East Cornwall</w:t>
      </w:r>
      <w:r w:rsidRPr="00861D14">
        <w:rPr>
          <w:rFonts w:ascii="Arial" w:hAnsi="Arial" w:cs="Arial"/>
        </w:rPr>
        <w:t> </w:t>
      </w:r>
      <w:r w:rsidRPr="00861D14">
        <w:t> </w:t>
      </w:r>
    </w:p>
    <w:p w14:paraId="4E2F163A" w14:textId="77777777" w:rsidR="00861D14" w:rsidRDefault="00861D14"/>
    <w:p w14:paraId="7206B10C" w14:textId="76E9AD62" w:rsidR="00AB5001" w:rsidRDefault="00AB5001"/>
    <w:sectPr w:rsidR="00AB50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E6285C"/>
    <w:multiLevelType w:val="multilevel"/>
    <w:tmpl w:val="01403BB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AD153A3"/>
    <w:multiLevelType w:val="multilevel"/>
    <w:tmpl w:val="A1F260E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46D40E1"/>
    <w:multiLevelType w:val="multilevel"/>
    <w:tmpl w:val="555C1B9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E5B3FFB"/>
    <w:multiLevelType w:val="multilevel"/>
    <w:tmpl w:val="A710A12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F5E1B08"/>
    <w:multiLevelType w:val="multilevel"/>
    <w:tmpl w:val="6EF08CA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0FC2475"/>
    <w:multiLevelType w:val="multilevel"/>
    <w:tmpl w:val="C44E6AD2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45E6F61"/>
    <w:multiLevelType w:val="multilevel"/>
    <w:tmpl w:val="406276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8852F55"/>
    <w:multiLevelType w:val="multilevel"/>
    <w:tmpl w:val="057E2C5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CD36524"/>
    <w:multiLevelType w:val="multilevel"/>
    <w:tmpl w:val="CDFA749A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2AE058A"/>
    <w:multiLevelType w:val="multilevel"/>
    <w:tmpl w:val="41023DB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4166608"/>
    <w:multiLevelType w:val="multilevel"/>
    <w:tmpl w:val="011E2FB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B5B441E"/>
    <w:multiLevelType w:val="multilevel"/>
    <w:tmpl w:val="EE12CFD2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87E540D"/>
    <w:multiLevelType w:val="multilevel"/>
    <w:tmpl w:val="921A922A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9A46D9B"/>
    <w:multiLevelType w:val="multilevel"/>
    <w:tmpl w:val="3FBC6AB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F1341F8"/>
    <w:multiLevelType w:val="multilevel"/>
    <w:tmpl w:val="01B851B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32356397">
    <w:abstractNumId w:val="6"/>
  </w:num>
  <w:num w:numId="2" w16cid:durableId="1623656274">
    <w:abstractNumId w:val="10"/>
  </w:num>
  <w:num w:numId="3" w16cid:durableId="1826891697">
    <w:abstractNumId w:val="1"/>
  </w:num>
  <w:num w:numId="4" w16cid:durableId="2142993334">
    <w:abstractNumId w:val="14"/>
  </w:num>
  <w:num w:numId="5" w16cid:durableId="497579309">
    <w:abstractNumId w:val="4"/>
  </w:num>
  <w:num w:numId="6" w16cid:durableId="86729553">
    <w:abstractNumId w:val="9"/>
  </w:num>
  <w:num w:numId="7" w16cid:durableId="791557210">
    <w:abstractNumId w:val="7"/>
  </w:num>
  <w:num w:numId="8" w16cid:durableId="1217354678">
    <w:abstractNumId w:val="3"/>
  </w:num>
  <w:num w:numId="9" w16cid:durableId="372925933">
    <w:abstractNumId w:val="0"/>
  </w:num>
  <w:num w:numId="10" w16cid:durableId="634483157">
    <w:abstractNumId w:val="13"/>
  </w:num>
  <w:num w:numId="11" w16cid:durableId="891312702">
    <w:abstractNumId w:val="2"/>
  </w:num>
  <w:num w:numId="12" w16cid:durableId="1852644160">
    <w:abstractNumId w:val="8"/>
  </w:num>
  <w:num w:numId="13" w16cid:durableId="2044012216">
    <w:abstractNumId w:val="12"/>
  </w:num>
  <w:num w:numId="14" w16cid:durableId="1259018828">
    <w:abstractNumId w:val="5"/>
  </w:num>
  <w:num w:numId="15" w16cid:durableId="41767939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EE9"/>
    <w:rsid w:val="00253C9D"/>
    <w:rsid w:val="00284B9A"/>
    <w:rsid w:val="002C1605"/>
    <w:rsid w:val="002C27C4"/>
    <w:rsid w:val="002E7783"/>
    <w:rsid w:val="00355922"/>
    <w:rsid w:val="00475A3C"/>
    <w:rsid w:val="004F7FCD"/>
    <w:rsid w:val="00614986"/>
    <w:rsid w:val="0067164E"/>
    <w:rsid w:val="00683071"/>
    <w:rsid w:val="007772BF"/>
    <w:rsid w:val="00861D14"/>
    <w:rsid w:val="00863168"/>
    <w:rsid w:val="008F1C81"/>
    <w:rsid w:val="00917E64"/>
    <w:rsid w:val="0094276A"/>
    <w:rsid w:val="00986C2D"/>
    <w:rsid w:val="009C49DA"/>
    <w:rsid w:val="00A4764E"/>
    <w:rsid w:val="00AB5001"/>
    <w:rsid w:val="00AC1C86"/>
    <w:rsid w:val="00B01167"/>
    <w:rsid w:val="00B27CD1"/>
    <w:rsid w:val="00B43D48"/>
    <w:rsid w:val="00CC4EE9"/>
    <w:rsid w:val="00D06099"/>
    <w:rsid w:val="00DC5B98"/>
    <w:rsid w:val="00EF0ED2"/>
    <w:rsid w:val="00F42238"/>
    <w:rsid w:val="00FA1BDB"/>
    <w:rsid w:val="142334E7"/>
    <w:rsid w:val="143BFC56"/>
    <w:rsid w:val="227933FA"/>
    <w:rsid w:val="4BF8F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B8DB1"/>
  <w15:chartTrackingRefBased/>
  <w15:docId w15:val="{8358EBEF-854F-41E5-ADC9-8D703FF98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4E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4E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4E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4E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4E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4E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4E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4E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4E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4E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4E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4E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4E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4E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4E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4E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4E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4E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4E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4E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4E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4E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4E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4E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4E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4E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4E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4E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4E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909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87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39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98073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43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56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593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476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899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130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73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868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630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347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39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786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650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787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841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84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383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71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899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1274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493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367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770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150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2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934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193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985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381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423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4365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42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54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270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962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769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544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389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317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684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7191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08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074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560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029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908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342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86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38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65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054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342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757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924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089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478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378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856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522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95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078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302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29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16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26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452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558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11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494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040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88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335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824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32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529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987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78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937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361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837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084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363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934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020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182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825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4008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553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373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160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372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169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441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683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104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300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4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910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003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1765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122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141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91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8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142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672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3301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554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622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495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377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056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672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1301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699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087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889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68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380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538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54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652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868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771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957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065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899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767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996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35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645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462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2828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995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688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435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421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941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475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30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086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343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120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47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903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6445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31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533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364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416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005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205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1658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168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657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729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461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10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646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009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47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033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288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331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58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597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2690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037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995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80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937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836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471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0567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72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15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561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256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277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490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836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939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32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86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868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002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366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4358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69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7418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055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337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251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356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909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520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7220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54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769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363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39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426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850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7341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985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65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56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1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8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29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14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37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16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3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56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96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77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84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4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74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67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9025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014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149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42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340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5726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904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097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162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62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0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10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519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116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103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069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19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152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826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100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26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76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398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753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83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983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823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837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554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232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835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022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323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151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49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164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16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676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519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941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089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300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844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774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437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482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867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311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256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428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826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424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003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391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752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145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937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805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8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911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14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58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516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989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807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191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443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88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599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771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30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876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7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02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06381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30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023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389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118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1117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417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518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506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65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847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874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338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386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065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026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17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3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385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987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016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474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897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346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04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951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88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834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28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353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12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175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055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68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419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78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765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600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781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121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713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256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97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38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082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084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95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42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739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03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104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993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39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884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707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376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111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176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420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83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70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630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673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060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121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005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61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12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640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463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85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192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7997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40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13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46926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869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746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93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1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6157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456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198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469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31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274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934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397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955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537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992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179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833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238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710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170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213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09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73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13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022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026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165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38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851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782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84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0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71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859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846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94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494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540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177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878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382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417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131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785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374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181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709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23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363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333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754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670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56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055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552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130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716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01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01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965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666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459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925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089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926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44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427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85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092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90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671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48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447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641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283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52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507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56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95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121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52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21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462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537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154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924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791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342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627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68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242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3533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01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37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61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43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99152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30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317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471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619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3774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678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466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493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90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675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098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750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760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889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024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209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3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909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283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49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853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086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357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771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536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50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78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490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788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786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51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12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853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296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87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034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35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647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037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778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097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06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54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069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10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87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920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473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314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995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647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92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74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82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22696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495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171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327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861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3884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971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702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355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422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01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692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949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357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960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03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42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340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79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77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72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296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918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957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657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172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04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164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392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886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636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27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81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812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825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862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103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35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47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340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711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019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448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894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8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393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730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57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841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434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399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960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474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89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33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47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04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6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10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02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97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0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118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15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09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20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34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72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51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20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64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63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43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20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92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21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45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48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91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50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60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50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9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101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43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03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15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091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61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452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36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28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95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03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62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54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53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49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61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8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35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196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85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65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34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6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58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0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19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07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67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92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60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1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44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79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89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403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44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39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07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80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01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86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39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48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72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25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77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783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40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713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91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548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49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13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92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861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11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66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73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40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39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51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53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25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29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389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52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806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46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36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65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38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29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39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43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21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19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24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05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052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73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7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67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70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79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54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63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30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38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620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74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740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96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454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44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95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64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47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88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06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51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928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38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30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12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16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82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24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36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47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919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87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54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04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71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23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665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50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326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17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103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64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928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55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45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79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31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86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547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46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11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29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66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57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88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2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778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96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51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53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24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34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97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48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091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10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23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72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3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16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010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15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10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18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894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65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801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080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08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58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48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68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71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19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79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24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22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11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71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02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82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12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06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05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78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725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63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70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36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917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04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915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23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68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83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450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86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691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84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107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73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529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31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277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00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01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31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009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61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56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73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24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82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02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14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02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02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26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90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873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36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9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42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51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81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00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99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074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00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854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85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587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70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5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53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99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74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17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96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561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87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78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07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762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91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200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40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6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92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031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82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53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30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19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8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055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29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8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17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31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66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00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01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453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08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91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80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71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33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18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26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17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17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01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48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04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11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583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24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32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25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95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06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5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62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592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43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12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39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782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35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05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43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978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95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01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35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84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35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85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9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62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2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33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61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8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14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00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25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1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02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558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52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6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04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34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83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56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25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35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50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570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37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705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92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32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6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2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48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97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82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708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17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58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64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67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29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34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73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51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75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3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69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78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0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17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07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25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343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75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12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48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36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97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72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1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91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66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44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46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66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51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02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43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48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22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52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34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575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71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152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6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562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42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944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19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006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50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34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36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32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50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04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75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044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11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990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23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51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56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38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43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71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47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960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96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331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21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219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70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240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897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01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84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49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892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01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982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4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07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60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9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88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445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19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28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54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16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21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39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48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32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27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808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57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45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83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1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75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52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12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1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81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46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91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1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67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653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0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848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65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56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04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937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4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28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5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63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56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002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6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20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5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3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14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63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88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452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20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50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41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62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4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31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7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07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46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47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10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20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51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167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51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551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50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996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78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946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29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800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4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98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42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21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92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362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98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41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82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25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69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88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16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132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12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588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22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7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5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05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387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29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22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67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38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96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64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99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03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85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764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44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720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75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60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712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15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06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87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17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226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80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44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91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4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66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189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29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538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44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46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22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43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25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54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48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4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15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00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74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386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3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305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78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15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14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405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49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47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36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60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74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319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4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165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94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40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88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523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18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39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14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18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24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1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05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03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52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7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59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37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30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67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97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77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89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09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23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222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69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09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21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63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62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23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49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02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80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03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43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53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89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28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193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84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8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07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08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15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92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875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53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77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83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644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3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34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14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0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30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005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51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8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73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01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12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527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96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68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22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908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32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021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61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057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25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158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98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128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95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6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45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34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78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919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36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08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14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378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49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895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14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82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11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78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5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4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86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418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59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11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99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43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13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43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03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40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889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14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64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91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54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05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31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8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790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64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475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3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5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5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61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8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449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87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4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13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80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45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406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81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58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44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31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79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39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133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00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14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296856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678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540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30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776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680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424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783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377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655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443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42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326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63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535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299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053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644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512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683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915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418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043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63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14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638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32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32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341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526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643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35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117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240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31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19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069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28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776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906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777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246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523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992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476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36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894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613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929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147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586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70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194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752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151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509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77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21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284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03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489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034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171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981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741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889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077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169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191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877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174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1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806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980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388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120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609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38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915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336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092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495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227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796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294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22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497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414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096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08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952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697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93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78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086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495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429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10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474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374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750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870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975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395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694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04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212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420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032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966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249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765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108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246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79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25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692313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28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794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994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497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7113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774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325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5790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9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935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160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11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449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562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44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775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68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82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495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73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59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014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902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434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65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747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987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246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497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838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624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25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76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727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156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264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977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247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60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251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892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617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42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382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94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125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153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906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050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45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22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246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519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986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04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195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13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06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65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678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663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53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243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186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605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037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94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476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950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747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36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523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514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338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696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308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500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545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592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800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591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041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763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239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676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94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79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200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767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246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277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312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138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19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580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905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491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462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440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91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857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181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903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029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30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380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432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088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079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758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60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711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536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439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142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808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58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81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293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420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910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162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448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157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778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488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347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981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433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776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661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609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44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078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404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500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82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74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12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645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266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342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62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371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511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362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071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91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004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774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84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593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837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713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896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933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204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348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091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401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030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619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911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013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84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5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78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697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32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229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774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986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783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373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59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182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341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594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138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571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800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99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684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600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978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923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918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12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227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570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518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876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993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428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92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951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033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77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086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434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450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965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16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45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64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74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839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020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18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573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799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782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511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411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006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560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284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318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947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684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09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027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246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579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543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670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079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807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356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571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76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014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97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29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397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204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142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949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41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487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345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772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634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849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77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233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00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00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004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992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78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088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82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732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121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685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283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900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513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080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69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156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127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858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357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869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876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04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60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307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289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883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470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394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121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899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28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539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821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030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887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467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81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760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561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50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130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972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52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428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680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797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26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587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059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41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180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413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971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9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147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207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895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15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05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04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354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944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362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846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966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304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50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032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204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397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313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932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834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686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958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417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693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432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909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830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181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48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054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671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470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557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65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78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169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503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06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442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573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414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040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685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965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79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87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392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812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911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05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5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05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94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550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436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90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877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425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397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46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904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196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783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130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120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309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85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985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009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600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186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113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35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758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863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62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969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424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925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784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650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16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638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080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064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02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588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51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076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527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17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16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440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83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353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695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894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604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216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216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478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52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855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290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949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16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029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94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824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38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785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80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005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70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456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76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320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96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828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589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057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39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858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39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549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450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107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148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678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38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765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56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48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11c3c49-25a0-4dc3-b196-75eb1413b21e" xsi:nil="true"/>
    <lcf76f155ced4ddcb4097134ff3c332f xmlns="1124fe46-7644-41c1-87a8-4048b2aaf24c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29E2D0499A82408D5A8402ABB3DC5F" ma:contentTypeVersion="13" ma:contentTypeDescription="Create a new document." ma:contentTypeScope="" ma:versionID="903fbbbc4d729c07898f4b51daf0a21e">
  <xsd:schema xmlns:xsd="http://www.w3.org/2001/XMLSchema" xmlns:xs="http://www.w3.org/2001/XMLSchema" xmlns:p="http://schemas.microsoft.com/office/2006/metadata/properties" xmlns:ns2="1124fe46-7644-41c1-87a8-4048b2aaf24c" xmlns:ns3="d11c3c49-25a0-4dc3-b196-75eb1413b21e" targetNamespace="http://schemas.microsoft.com/office/2006/metadata/properties" ma:root="true" ma:fieldsID="70bbc763418dcf45bf9c02932a38e4ec" ns2:_="" ns3:_="">
    <xsd:import namespace="1124fe46-7644-41c1-87a8-4048b2aaf24c"/>
    <xsd:import namespace="d11c3c49-25a0-4dc3-b196-75eb1413b21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24fe46-7644-41c1-87a8-4048b2aaf2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c18f9b8-5ae4-4f0b-a238-a922c51e2dd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1c3c49-25a0-4dc3-b196-75eb1413b21e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518cf5e8-5b43-44e7-9804-21021d67ca4b}" ma:internalName="TaxCatchAll" ma:showField="CatchAllData" ma:web="d11c3c49-25a0-4dc3-b196-75eb1413b21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2AA87A6-2790-49A4-84A3-5643267A9758}">
  <ds:schemaRefs>
    <ds:schemaRef ds:uri="http://schemas.microsoft.com/office/2006/metadata/properties"/>
    <ds:schemaRef ds:uri="http://schemas.microsoft.com/office/infopath/2007/PartnerControls"/>
    <ds:schemaRef ds:uri="d11c3c49-25a0-4dc3-b196-75eb1413b21e"/>
    <ds:schemaRef ds:uri="1124fe46-7644-41c1-87a8-4048b2aaf24c"/>
  </ds:schemaRefs>
</ds:datastoreItem>
</file>

<file path=customXml/itemProps2.xml><?xml version="1.0" encoding="utf-8"?>
<ds:datastoreItem xmlns:ds="http://schemas.openxmlformats.org/officeDocument/2006/customXml" ds:itemID="{86A89123-5164-4BCC-910F-1A3FF4446F7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889A581-5256-44C9-8301-F81E18F9A0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24fe46-7644-41c1-87a8-4048b2aaf24c"/>
    <ds:schemaRef ds:uri="d11c3c49-25a0-4dc3-b196-75eb1413b2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8</Words>
  <Characters>391</Characters>
  <Application>Microsoft Office Word</Application>
  <DocSecurity>0</DocSecurity>
  <Lines>3</Lines>
  <Paragraphs>1</Paragraphs>
  <ScaleCrop>false</ScaleCrop>
  <Company>Queen Mary University of London</Company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Hutton</dc:creator>
  <cp:keywords/>
  <dc:description/>
  <cp:lastModifiedBy>Gemma Hutton</cp:lastModifiedBy>
  <cp:revision>6</cp:revision>
  <dcterms:created xsi:type="dcterms:W3CDTF">2025-01-30T12:47:00Z</dcterms:created>
  <dcterms:modified xsi:type="dcterms:W3CDTF">2025-01-30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29E2D0499A82408D5A8402ABB3DC5F</vt:lpwstr>
  </property>
  <property fmtid="{D5CDD505-2E9C-101B-9397-08002B2CF9AE}" pid="3" name="MediaServiceImageTags">
    <vt:lpwstr/>
  </property>
</Properties>
</file>